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69D9A" w14:textId="77777777" w:rsidR="00FE2002" w:rsidRPr="008920C3" w:rsidRDefault="00FE2002" w:rsidP="00FE2002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ppendix A</w:t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  <w:t>Query strings</w:t>
      </w:r>
    </w:p>
    <w:p w14:paraId="3C1925C4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lters: </w:t>
      </w:r>
    </w:p>
    <w:p w14:paraId="2BCA9DC1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rom 2018-2025</w:t>
      </w:r>
    </w:p>
    <w:p w14:paraId="1712CEE1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proofErr w:type="spellStart"/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ubmed</w:t>
      </w:r>
      <w:proofErr w:type="spellEnd"/>
    </w:p>
    <w:p w14:paraId="47975871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1 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"Augmented Reality"[Mesh] OR "Augmen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Mix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hybri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head mounted display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heads up display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immersive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echnolog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exten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enlarg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(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AND (Augmented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Mixed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Extended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)) </w:t>
      </w:r>
    </w:p>
    <w:p w14:paraId="1428C490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#2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"Surgery, Computer-Assisted"[Mesh] "Computer-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Computer 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CAS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CSN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Computer-Assisted Intervention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Computer-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Computer 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Image 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 OR "Image-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IGS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 OR "Surgical Navigation"[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7B099629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D29888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mbase</w:t>
      </w:r>
    </w:p>
    <w:p w14:paraId="5F327A23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1 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'augmented reality'/exp OR 'augmen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mix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hybri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head mounted display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heads up display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immersive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echnolog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exten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enlarg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(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(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augmented: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mixed: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extended: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)  </w:t>
      </w:r>
    </w:p>
    <w:p w14:paraId="2E847DA9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2 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'computer assisted surgery'/exp OR 'computer-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computer 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cas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csn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computer-assisted intervention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computer-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computer 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image 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image-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igs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'surgical navigation':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</w:t>
      </w:r>
    </w:p>
    <w:p w14:paraId="2BD59A48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#3</w:t>
      </w:r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ab/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1 and 2</w:t>
      </w:r>
    </w:p>
    <w:p w14:paraId="3C8C867C" w14:textId="77777777" w:rsidR="00FE2002" w:rsidRPr="008920C3" w:rsidRDefault="00FE2002" w:rsidP="00FE200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102413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copus</w:t>
      </w:r>
    </w:p>
    <w:p w14:paraId="6444F5B8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1 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( "augmen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mix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hybri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head mounted display*" OR "heads up display*" OR "immersive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echnolog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exten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enlarg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(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 AND ( augmented OR mixed OR extended ) ) )</w:t>
      </w:r>
    </w:p>
    <w:p w14:paraId="449387C2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2 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( "computer-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omputer 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AS" OR "CSN" OR "computer-assisted intervention*" OR "computer-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omputer 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image 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image-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 OR "IGS" OR "surgical navigation" )</w:t>
      </w:r>
    </w:p>
    <w:p w14:paraId="6ACBF73D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#3</w:t>
      </w: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#1 AND #2</w:t>
      </w:r>
    </w:p>
    <w:p w14:paraId="2DD8D03A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B91EA7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Web of Science Core Collection</w:t>
      </w:r>
    </w:p>
    <w:p w14:paraId="65D9E7D9" w14:textId="77777777" w:rsidR="00FE2002" w:rsidRPr="008920C3" w:rsidRDefault="00FE2002" w:rsidP="00FE200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1 TS=("augmen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mix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hybri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head mounted display*" OR "heads up display*" OR "immersive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technolog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exten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enlarg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 OR (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realit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 AND (augmented OR mixed OR extended)))</w:t>
      </w:r>
    </w:p>
    <w:p w14:paraId="26C365D8" w14:textId="7E24B6DE" w:rsidR="009361DF" w:rsidRPr="00FE2002" w:rsidRDefault="00FE200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#2 TS=("computer-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omputer assist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AS" OR "CSN" OR "computer-assisted intervention*" OR "computer-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computer a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image 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" OR "image-guided </w:t>
      </w:r>
      <w:proofErr w:type="spellStart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surger</w:t>
      </w:r>
      <w:proofErr w:type="spellEnd"/>
      <w:r w:rsidRPr="008920C3">
        <w:rPr>
          <w:rFonts w:ascii="Times New Roman" w:eastAsia="Times New Roman" w:hAnsi="Times New Roman" w:cs="Times New Roman"/>
          <w:sz w:val="20"/>
          <w:szCs w:val="20"/>
          <w:lang w:val="en-US"/>
        </w:rPr>
        <w:t>*" OR "IGS" OR "surgical navigation")</w:t>
      </w:r>
    </w:p>
    <w:sectPr w:rsidR="009361DF" w:rsidRPr="00FE2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5593B" w14:textId="77777777" w:rsidR="00FE2002" w:rsidRDefault="00FE2002" w:rsidP="00FE2002">
      <w:pPr>
        <w:spacing w:line="240" w:lineRule="auto"/>
      </w:pPr>
      <w:r>
        <w:separator/>
      </w:r>
    </w:p>
  </w:endnote>
  <w:endnote w:type="continuationSeparator" w:id="0">
    <w:p w14:paraId="64E3CAFC" w14:textId="77777777" w:rsidR="00FE2002" w:rsidRDefault="00FE2002" w:rsidP="00FE20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B3E31" w14:textId="77777777" w:rsidR="00FE2002" w:rsidRDefault="00FE2002" w:rsidP="00FE2002">
      <w:pPr>
        <w:spacing w:line="240" w:lineRule="auto"/>
      </w:pPr>
      <w:r>
        <w:separator/>
      </w:r>
    </w:p>
  </w:footnote>
  <w:footnote w:type="continuationSeparator" w:id="0">
    <w:p w14:paraId="05B5C1E6" w14:textId="77777777" w:rsidR="00FE2002" w:rsidRDefault="00FE2002" w:rsidP="00FE20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DF"/>
    <w:rsid w:val="009361DF"/>
    <w:rsid w:val="009A590D"/>
    <w:rsid w:val="00FE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5C25B"/>
  <w15:chartTrackingRefBased/>
  <w15:docId w15:val="{E354483A-34C3-470F-8F56-D4086056C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200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361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61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61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61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61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61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61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61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61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6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6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6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61D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61D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61D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61D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61D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61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36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36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61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6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361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361D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361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361D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6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61D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361DF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FE2002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FE2002"/>
  </w:style>
  <w:style w:type="paragraph" w:styleId="Voettekst">
    <w:name w:val="footer"/>
    <w:basedOn w:val="Standaard"/>
    <w:link w:val="VoettekstChar"/>
    <w:uiPriority w:val="99"/>
    <w:unhideWhenUsed/>
    <w:rsid w:val="00FE2002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FE2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139</Characters>
  <Application>Microsoft Office Word</Application>
  <DocSecurity>0</DocSecurity>
  <Lines>17</Lines>
  <Paragraphs>5</Paragraphs>
  <ScaleCrop>false</ScaleCrop>
  <Company>UMC Utrecht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, N. (Noa)</dc:creator>
  <cp:keywords/>
  <dc:description/>
  <cp:lastModifiedBy>Nicolai, N. (Noa)</cp:lastModifiedBy>
  <cp:revision>2</cp:revision>
  <dcterms:created xsi:type="dcterms:W3CDTF">2026-01-23T14:05:00Z</dcterms:created>
  <dcterms:modified xsi:type="dcterms:W3CDTF">2026-01-23T14:05:00Z</dcterms:modified>
</cp:coreProperties>
</file>